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815" w:rsidRPr="003B482F" w:rsidRDefault="00482815" w:rsidP="00482815">
      <w:r>
        <w:t xml:space="preserve">Table </w:t>
      </w:r>
      <w:r w:rsidR="0066422F">
        <w:t>S</w:t>
      </w:r>
      <w:bookmarkStart w:id="0" w:name="_GoBack"/>
      <w:bookmarkEnd w:id="0"/>
      <w:r w:rsidR="005B0375">
        <w:t>1</w:t>
      </w:r>
      <w:r>
        <w:t>: Fruit, vegetables, SSBs and confectionery consumed at each age, NLHBS.</w:t>
      </w:r>
    </w:p>
    <w:tbl>
      <w:tblPr>
        <w:tblStyle w:val="TableGridLight1"/>
        <w:tblW w:w="11340" w:type="dxa"/>
        <w:tblLayout w:type="fixed"/>
        <w:tblLook w:val="04A0" w:firstRow="1" w:lastRow="0" w:firstColumn="1" w:lastColumn="0" w:noHBand="0" w:noVBand="1"/>
      </w:tblPr>
      <w:tblGrid>
        <w:gridCol w:w="2093"/>
        <w:gridCol w:w="1259"/>
        <w:gridCol w:w="1131"/>
        <w:gridCol w:w="1138"/>
        <w:gridCol w:w="1138"/>
        <w:gridCol w:w="1138"/>
        <w:gridCol w:w="1138"/>
        <w:gridCol w:w="1138"/>
        <w:gridCol w:w="1167"/>
      </w:tblGrid>
      <w:tr w:rsidR="00482815" w:rsidRPr="003B482F" w:rsidTr="00272C52">
        <w:trPr>
          <w:trHeight w:val="300"/>
        </w:trPr>
        <w:tc>
          <w:tcPr>
            <w:tcW w:w="2093" w:type="dxa"/>
            <w:vMerge w:val="restart"/>
            <w:noWrap/>
          </w:tcPr>
          <w:p w:rsidR="00482815" w:rsidRPr="003B482F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9247" w:type="dxa"/>
            <w:gridSpan w:val="8"/>
          </w:tcPr>
          <w:p w:rsidR="00482815" w:rsidRPr="003B482F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Diet, times consumed per week, mean(SD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, at age in years:</w:t>
            </w:r>
          </w:p>
        </w:tc>
      </w:tr>
      <w:tr w:rsidR="00482815" w:rsidRPr="005332D2" w:rsidTr="00272C52">
        <w:trPr>
          <w:trHeight w:val="300"/>
        </w:trPr>
        <w:tc>
          <w:tcPr>
            <w:tcW w:w="2093" w:type="dxa"/>
            <w:vMerge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1259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4</w:t>
            </w:r>
          </w:p>
        </w:tc>
        <w:tc>
          <w:tcPr>
            <w:tcW w:w="1131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5</w:t>
            </w:r>
          </w:p>
        </w:tc>
        <w:tc>
          <w:tcPr>
            <w:tcW w:w="1138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6</w:t>
            </w:r>
          </w:p>
        </w:tc>
        <w:tc>
          <w:tcPr>
            <w:tcW w:w="1138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8</w:t>
            </w:r>
          </w:p>
        </w:tc>
        <w:tc>
          <w:tcPr>
            <w:tcW w:w="1138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19</w:t>
            </w:r>
          </w:p>
        </w:tc>
        <w:tc>
          <w:tcPr>
            <w:tcW w:w="1138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1</w:t>
            </w:r>
          </w:p>
        </w:tc>
        <w:tc>
          <w:tcPr>
            <w:tcW w:w="1138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3</w:t>
            </w:r>
          </w:p>
        </w:tc>
        <w:tc>
          <w:tcPr>
            <w:tcW w:w="1167" w:type="dxa"/>
            <w:noWrap/>
          </w:tcPr>
          <w:p w:rsidR="00482815" w:rsidRPr="005332D2" w:rsidRDefault="00482815" w:rsidP="00482815">
            <w:pPr>
              <w:spacing w:after="120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332D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30</w:t>
            </w:r>
          </w:p>
        </w:tc>
      </w:tr>
      <w:tr w:rsidR="00482815" w:rsidRPr="003B482F" w:rsidTr="00272C52">
        <w:trPr>
          <w:trHeight w:val="300"/>
        </w:trPr>
        <w:tc>
          <w:tcPr>
            <w:tcW w:w="11340" w:type="dxa"/>
            <w:gridSpan w:val="9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ale and female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Fruit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2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9 (3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9 (3.1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8 (3.1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3 (3.3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Vegetables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7 (2.8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1 (2.64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0 (2.7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8 (2.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7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7 (2.6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9 (2.6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.4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7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SSBs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1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6 (2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5 (2.8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7 (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6 (3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5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9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6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1.7 (2.2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Confectionery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6 (1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8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4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0 (2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 (2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 (1.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9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 (2.2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11340" w:type="dxa"/>
            <w:gridSpan w:val="9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ale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Fruit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6.1 (2.9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7 (3.15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2 (3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4 (2.9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4 (2.9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2 (2.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9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6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1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Vegetables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8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6 (2.8)</w:t>
            </w:r>
          </w:p>
        </w:tc>
        <w:tc>
          <w:tcPr>
            <w:tcW w:w="1138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59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9 (2.6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9 (2.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6 (2.5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6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7 (2.5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SSBs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5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9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6 (3.0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4 (3.1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4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3 (3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2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6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Confectionery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6 (1.8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7 (1.9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1 (2.05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1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(2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 (2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2)</w:t>
            </w:r>
          </w:p>
        </w:tc>
      </w:tr>
      <w:tr w:rsidR="00482815" w:rsidRPr="003B482F" w:rsidTr="00272C52">
        <w:trPr>
          <w:trHeight w:val="300"/>
        </w:trPr>
        <w:tc>
          <w:tcPr>
            <w:tcW w:w="11340" w:type="dxa"/>
            <w:gridSpan w:val="9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Female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Fruit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6.3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.7 (3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5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23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6 (3.2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4 (3.4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3 (3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4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3.2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0 (3.3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Vegetables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8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8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</w:t>
            </w:r>
            <w:r w:rsidR="00202BE8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8 (2.8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2 (2.69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4.0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8 (2.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8 (2.6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4.2 (2.8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1 (2.8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SSBs</w:t>
            </w:r>
          </w:p>
        </w:tc>
        <w:tc>
          <w:tcPr>
            <w:tcW w:w="1259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1.9 (1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7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8 (2.51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9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8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0 (2.7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7 (2.7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 (2.8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.2 (1.6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  <w:tr w:rsidR="00482815" w:rsidRPr="003B482F" w:rsidTr="00272C52">
        <w:trPr>
          <w:trHeight w:val="300"/>
        </w:trPr>
        <w:tc>
          <w:tcPr>
            <w:tcW w:w="2093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Confectionery</w:t>
            </w:r>
          </w:p>
        </w:tc>
        <w:tc>
          <w:tcPr>
            <w:tcW w:w="1259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5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1.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1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6 (1.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3.0 (2.03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.1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)</w:t>
            </w:r>
          </w:p>
        </w:tc>
        <w:tc>
          <w:tcPr>
            <w:tcW w:w="1138" w:type="dxa"/>
            <w:noWrap/>
          </w:tcPr>
          <w:p w:rsidR="00482815" w:rsidRPr="003B482F" w:rsidRDefault="00482815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.9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2.0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202BE8" w:rsidP="00202BE8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9 (2.0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38" w:type="dxa"/>
            <w:noWrap/>
          </w:tcPr>
          <w:p w:rsidR="00482815" w:rsidRPr="003B482F" w:rsidRDefault="00482815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 w:rsidR="00202BE8">
              <w:rPr>
                <w:rFonts w:ascii="Calibri" w:eastAsia="Times New Roman" w:hAnsi="Calibri" w:cs="Times New Roman"/>
                <w:color w:val="000000"/>
                <w:sz w:val="20"/>
              </w:rPr>
              <w:t>.8 (1.8</w:t>
            </w:r>
            <w:r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167" w:type="dxa"/>
            <w:noWrap/>
          </w:tcPr>
          <w:p w:rsidR="00482815" w:rsidRPr="003B482F" w:rsidRDefault="00202BE8" w:rsidP="00482815">
            <w:pPr>
              <w:spacing w:after="12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.8 (2.2</w:t>
            </w:r>
            <w:r w:rsidR="00482815" w:rsidRPr="003B482F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</w:tr>
    </w:tbl>
    <w:p w:rsidR="000B1AC3" w:rsidRPr="0012141E" w:rsidRDefault="00482815">
      <w:pPr>
        <w:rPr>
          <w:sz w:val="20"/>
          <w:szCs w:val="20"/>
        </w:rPr>
      </w:pPr>
      <w:r w:rsidRPr="0012141E">
        <w:rPr>
          <w:sz w:val="20"/>
          <w:szCs w:val="20"/>
        </w:rPr>
        <w:t xml:space="preserve">Footnote: Abbreviations: </w:t>
      </w:r>
      <w:r w:rsidRPr="0012141E">
        <w:rPr>
          <w:rFonts w:ascii="Calibri" w:eastAsia="Times New Roman" w:hAnsi="Calibri" w:cs="Times New Roman"/>
          <w:color w:val="000000"/>
          <w:sz w:val="20"/>
          <w:szCs w:val="20"/>
        </w:rPr>
        <w:t>SSBs, sugar-sweetened beverages</w:t>
      </w:r>
    </w:p>
    <w:sectPr w:rsidR="000B1AC3" w:rsidRPr="0012141E" w:rsidSect="004828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815"/>
    <w:rsid w:val="0012141E"/>
    <w:rsid w:val="0018537B"/>
    <w:rsid w:val="00202BE8"/>
    <w:rsid w:val="00482815"/>
    <w:rsid w:val="004D26F3"/>
    <w:rsid w:val="005B0375"/>
    <w:rsid w:val="0066422F"/>
    <w:rsid w:val="00854CBF"/>
    <w:rsid w:val="009F75F2"/>
    <w:rsid w:val="00C5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815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8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281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customStyle="1" w:styleId="TableGridLight1">
    <w:name w:val="Table Grid Light1"/>
    <w:basedOn w:val="TableNormal"/>
    <w:uiPriority w:val="40"/>
    <w:rsid w:val="0048281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815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8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281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customStyle="1" w:styleId="TableGridLight1">
    <w:name w:val="Table Grid Light1"/>
    <w:basedOn w:val="TableNormal"/>
    <w:uiPriority w:val="40"/>
    <w:rsid w:val="0048281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Winpenny</dc:creator>
  <cp:keywords/>
  <dc:description/>
  <cp:lastModifiedBy>GCREDO</cp:lastModifiedBy>
  <cp:revision>3</cp:revision>
  <dcterms:created xsi:type="dcterms:W3CDTF">2018-08-10T14:31:00Z</dcterms:created>
  <dcterms:modified xsi:type="dcterms:W3CDTF">2018-08-31T07:22:00Z</dcterms:modified>
</cp:coreProperties>
</file>